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E4B1B" w14:textId="5BB5E83C" w:rsidR="00774E17" w:rsidRDefault="008E6F8F">
      <w:r w:rsidRPr="008E6F8F">
        <w:rPr>
          <w:b/>
          <w:bCs/>
        </w:rPr>
        <w:t>Supplementary Table 1.</w:t>
      </w:r>
      <w:r>
        <w:t xml:space="preserve"> Number of BUSCOs identified as complete, duplicated, fragmented or missing in the </w:t>
      </w:r>
      <w:proofErr w:type="spellStart"/>
      <w:r>
        <w:t>Abbassa</w:t>
      </w:r>
      <w:proofErr w:type="spellEnd"/>
      <w:r>
        <w:t xml:space="preserve"> annotation</w:t>
      </w:r>
      <w:r w:rsidR="00924089" w:rsidRPr="00924089">
        <w:rPr>
          <w:color w:val="C00000"/>
        </w:rPr>
        <w:t xml:space="preserve"> and </w:t>
      </w:r>
      <w:proofErr w:type="spellStart"/>
      <w:r w:rsidR="00924089" w:rsidRPr="00924089">
        <w:rPr>
          <w:color w:val="C00000"/>
        </w:rPr>
        <w:t>Abbassa</w:t>
      </w:r>
      <w:proofErr w:type="spellEnd"/>
      <w:r w:rsidR="00924089" w:rsidRPr="00924089">
        <w:rPr>
          <w:color w:val="C00000"/>
        </w:rPr>
        <w:t xml:space="preserve"> genome assembly</w:t>
      </w:r>
    </w:p>
    <w:p w14:paraId="03A6D891" w14:textId="77777777" w:rsidR="008E6F8F" w:rsidRDefault="008E6F8F"/>
    <w:p w14:paraId="0CBEB7C2" w14:textId="77777777" w:rsidR="00C4530B" w:rsidRDefault="00C4530B" w:rsidP="008E6F8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8"/>
        <w:gridCol w:w="2494"/>
        <w:gridCol w:w="2188"/>
      </w:tblGrid>
      <w:tr w:rsidR="00C4530B" w:rsidRPr="00C4530B" w14:paraId="5A49AA69" w14:textId="77777777" w:rsidTr="00C4530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1BC32B" w14:textId="77777777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b/>
                <w:bCs/>
                <w:kern w:val="0"/>
                <w:lang w:val="en-GB" w:eastAsia="en-GB"/>
                <w14:ligatures w14:val="none"/>
              </w:rPr>
              <w:t>Busco Plots (actinopterygii_odb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1B1DBD" w14:textId="48A26555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bbass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annot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50C2AF" w14:textId="53B4A814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bbass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C4530B">
              <w:rPr>
                <w:rFonts w:ascii="Arial" w:eastAsia="Times New Roman" w:hAnsi="Arial" w:cs="Arial"/>
                <w:b/>
                <w:bCs/>
                <w:kern w:val="0"/>
                <w:lang w:val="en-GB" w:eastAsia="en-GB"/>
                <w14:ligatures w14:val="none"/>
              </w:rPr>
              <w:t>genome</w:t>
            </w:r>
          </w:p>
        </w:tc>
      </w:tr>
      <w:tr w:rsidR="00C4530B" w:rsidRPr="00C4530B" w14:paraId="45ABFC0A" w14:textId="77777777" w:rsidTr="00C4530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1B5B21" w14:textId="77777777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Complete (single cop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83EAC9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35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D30D25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3493</w:t>
            </w:r>
          </w:p>
        </w:tc>
      </w:tr>
      <w:tr w:rsidR="00C4530B" w:rsidRPr="00C4530B" w14:paraId="19E787DA" w14:textId="77777777" w:rsidTr="00C4530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F0DCED" w14:textId="77777777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Complete (2 cop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58735F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4EE658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53</w:t>
            </w:r>
          </w:p>
        </w:tc>
      </w:tr>
      <w:tr w:rsidR="00C4530B" w:rsidRPr="00C4530B" w14:paraId="3A085619" w14:textId="77777777" w:rsidTr="00C4530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536D6A" w14:textId="77777777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Complete (3 cop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9976B1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6B2F74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6</w:t>
            </w:r>
          </w:p>
        </w:tc>
      </w:tr>
      <w:tr w:rsidR="00C4530B" w:rsidRPr="00C4530B" w14:paraId="3373B2AC" w14:textId="77777777" w:rsidTr="00C4530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DBD891" w14:textId="77777777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Complete (4+ cop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102A90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3DA1C5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2</w:t>
            </w:r>
          </w:p>
        </w:tc>
      </w:tr>
      <w:tr w:rsidR="00C4530B" w:rsidRPr="00C4530B" w14:paraId="54A47F13" w14:textId="77777777" w:rsidTr="00C4530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9A3B7C" w14:textId="77777777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Comple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E8FD6E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36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4F48B1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3554</w:t>
            </w:r>
          </w:p>
        </w:tc>
      </w:tr>
      <w:tr w:rsidR="00C4530B" w:rsidRPr="00C4530B" w14:paraId="41E82484" w14:textId="77777777" w:rsidTr="00C4530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ABCE66" w14:textId="77777777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Duplic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19F85E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5A1BC4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61</w:t>
            </w:r>
          </w:p>
        </w:tc>
      </w:tr>
      <w:tr w:rsidR="00C4530B" w:rsidRPr="00C4530B" w14:paraId="2F9F13E7" w14:textId="77777777" w:rsidTr="00C4530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CDAE87" w14:textId="77777777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Fragmen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AD2AF6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5608DE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12</w:t>
            </w:r>
          </w:p>
        </w:tc>
      </w:tr>
      <w:tr w:rsidR="00C4530B" w:rsidRPr="00C4530B" w14:paraId="655B7CCC" w14:textId="77777777" w:rsidTr="00C4530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CB43F0" w14:textId="77777777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F9F873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BD1857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74</w:t>
            </w:r>
          </w:p>
        </w:tc>
      </w:tr>
      <w:tr w:rsidR="00C4530B" w:rsidRPr="00C4530B" w14:paraId="7BF115D9" w14:textId="77777777" w:rsidTr="00C4530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CF8AFC" w14:textId="77777777" w:rsidR="00C4530B" w:rsidRPr="00C4530B" w:rsidRDefault="00C4530B" w:rsidP="00C4530B">
            <w:pPr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13961B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36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7231E7" w14:textId="77777777" w:rsidR="00C4530B" w:rsidRPr="00C4530B" w:rsidRDefault="00C4530B" w:rsidP="00C4530B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C4530B">
              <w:rPr>
                <w:rFonts w:ascii="Arial" w:eastAsia="Times New Roman" w:hAnsi="Arial" w:cs="Arial"/>
                <w:kern w:val="0"/>
                <w:lang w:val="en-GB" w:eastAsia="en-GB"/>
                <w14:ligatures w14:val="none"/>
              </w:rPr>
              <w:t>3640</w:t>
            </w:r>
          </w:p>
        </w:tc>
      </w:tr>
    </w:tbl>
    <w:p w14:paraId="07713FEA" w14:textId="77777777" w:rsidR="00C4530B" w:rsidRPr="008E6F8F" w:rsidRDefault="00C4530B" w:rsidP="008E6F8F"/>
    <w:sectPr w:rsidR="00C4530B" w:rsidRPr="008E6F8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F8F"/>
    <w:rsid w:val="0026740C"/>
    <w:rsid w:val="00774E17"/>
    <w:rsid w:val="00827B36"/>
    <w:rsid w:val="008E6F8F"/>
    <w:rsid w:val="00924089"/>
    <w:rsid w:val="009D5550"/>
    <w:rsid w:val="00C4530B"/>
    <w:rsid w:val="00D1120E"/>
    <w:rsid w:val="00D629DD"/>
    <w:rsid w:val="00D9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17E3C"/>
  <w15:chartTrackingRefBased/>
  <w15:docId w15:val="{40C516A0-F9DC-AC46-944F-70673E6C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6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F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F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F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F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F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F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F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F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E6F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78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ied Haerty (EI)</dc:creator>
  <cp:keywords/>
  <dc:description/>
  <cp:lastModifiedBy>Wilfried Haerty (EI)</cp:lastModifiedBy>
  <cp:revision>4</cp:revision>
  <dcterms:created xsi:type="dcterms:W3CDTF">2025-02-17T11:47:00Z</dcterms:created>
  <dcterms:modified xsi:type="dcterms:W3CDTF">2025-02-17T11:49:00Z</dcterms:modified>
</cp:coreProperties>
</file>